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DDCF6" w14:textId="6E71A4D5" w:rsidR="003A699E" w:rsidRDefault="003A699E"/>
    <w:p w14:paraId="18CD771E" w14:textId="1D5F7791" w:rsidR="003A699E" w:rsidRDefault="003A699E"/>
    <w:p w14:paraId="371A6EC5" w14:textId="5366C38A" w:rsidR="004D0413" w:rsidRPr="00661C6C" w:rsidRDefault="004D0413" w:rsidP="004D0413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661C6C">
        <w:rPr>
          <w:i w:val="0"/>
          <w:iCs w:val="0"/>
          <w:color w:val="auto"/>
          <w:sz w:val="24"/>
          <w:szCs w:val="24"/>
        </w:rPr>
        <w:t>S</w:t>
      </w:r>
      <w:r w:rsidR="00661C6C" w:rsidRPr="00661C6C">
        <w:rPr>
          <w:i w:val="0"/>
          <w:iCs w:val="0"/>
          <w:color w:val="auto"/>
          <w:sz w:val="24"/>
          <w:szCs w:val="24"/>
        </w:rPr>
        <w:t>5 Table</w:t>
      </w:r>
      <w:r w:rsidRPr="00661C6C">
        <w:rPr>
          <w:i w:val="0"/>
          <w:iCs w:val="0"/>
          <w:color w:val="auto"/>
          <w:sz w:val="24"/>
          <w:szCs w:val="24"/>
        </w:rPr>
        <w:t xml:space="preserve"> </w:t>
      </w:r>
      <w:bookmarkStart w:id="0" w:name="_Hlk125999658"/>
      <w:r w:rsidRPr="00661C6C">
        <w:rPr>
          <w:i w:val="0"/>
          <w:iCs w:val="0"/>
          <w:color w:val="auto"/>
          <w:sz w:val="24"/>
          <w:szCs w:val="24"/>
        </w:rPr>
        <w:t>Assessment of the quality of cohort studie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940"/>
        <w:gridCol w:w="925"/>
        <w:gridCol w:w="720"/>
        <w:gridCol w:w="540"/>
        <w:gridCol w:w="637"/>
        <w:gridCol w:w="697"/>
        <w:gridCol w:w="746"/>
        <w:gridCol w:w="946"/>
        <w:gridCol w:w="865"/>
      </w:tblGrid>
      <w:tr w:rsidR="00EC6860" w:rsidRPr="00112B87" w14:paraId="2108E9BE" w14:textId="6BEAB53F" w:rsidTr="00EC6860">
        <w:trPr>
          <w:trHeight w:val="1770"/>
        </w:trPr>
        <w:tc>
          <w:tcPr>
            <w:tcW w:w="2940" w:type="dxa"/>
            <w:noWrap/>
            <w:hideMark/>
          </w:tcPr>
          <w:bookmarkEnd w:id="0"/>
          <w:p w14:paraId="23726A74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12B87">
              <w:rPr>
                <w:rFonts w:ascii="Calibri" w:eastAsia="Times New Roman" w:hAnsi="Calibri" w:cs="Times New Roman"/>
                <w:color w:val="000000"/>
              </w:rPr>
              <w:t>Item</w:t>
            </w:r>
          </w:p>
        </w:tc>
        <w:tc>
          <w:tcPr>
            <w:tcW w:w="925" w:type="dxa"/>
            <w:noWrap/>
            <w:textDirection w:val="btLr"/>
          </w:tcPr>
          <w:p w14:paraId="776A99B6" w14:textId="465C1B7C" w:rsidR="00EC6860" w:rsidRPr="00112B87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lro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,2020</w:t>
            </w:r>
          </w:p>
        </w:tc>
        <w:tc>
          <w:tcPr>
            <w:tcW w:w="720" w:type="dxa"/>
            <w:noWrap/>
            <w:textDirection w:val="btLr"/>
            <w:hideMark/>
          </w:tcPr>
          <w:p w14:paraId="4F97D673" w14:textId="77777777" w:rsidR="00EC6860" w:rsidRPr="00112B87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12B87">
              <w:rPr>
                <w:rFonts w:ascii="Calibri" w:eastAsia="Times New Roman" w:hAnsi="Calibri" w:cs="Times New Roman"/>
                <w:color w:val="000000"/>
              </w:rPr>
              <w:t>Gashu</w:t>
            </w:r>
            <w:proofErr w:type="spellEnd"/>
            <w:r w:rsidRPr="00112B87">
              <w:rPr>
                <w:rFonts w:ascii="Calibri" w:eastAsia="Times New Roman" w:hAnsi="Calibri" w:cs="Times New Roman"/>
                <w:color w:val="000000"/>
              </w:rPr>
              <w:t xml:space="preserve"> et al, 2016</w:t>
            </w:r>
          </w:p>
        </w:tc>
        <w:tc>
          <w:tcPr>
            <w:tcW w:w="540" w:type="dxa"/>
            <w:noWrap/>
            <w:textDirection w:val="btLr"/>
          </w:tcPr>
          <w:p w14:paraId="0F0AD305" w14:textId="341754C8" w:rsidR="00EC6860" w:rsidRPr="00112B87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y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, 2018</w:t>
            </w:r>
          </w:p>
        </w:tc>
        <w:tc>
          <w:tcPr>
            <w:tcW w:w="637" w:type="dxa"/>
            <w:textDirection w:val="btLr"/>
          </w:tcPr>
          <w:p w14:paraId="2D4E271B" w14:textId="65DF46A1" w:rsidR="00EC6860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ouadi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,2015</w:t>
            </w:r>
          </w:p>
        </w:tc>
        <w:tc>
          <w:tcPr>
            <w:tcW w:w="697" w:type="dxa"/>
            <w:noWrap/>
            <w:textDirection w:val="btLr"/>
            <w:hideMark/>
          </w:tcPr>
          <w:p w14:paraId="2A3F0ACE" w14:textId="698DC6A2" w:rsidR="00EC6860" w:rsidRPr="00112B87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jatorini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,2012</w:t>
            </w:r>
          </w:p>
        </w:tc>
        <w:tc>
          <w:tcPr>
            <w:tcW w:w="746" w:type="dxa"/>
            <w:textDirection w:val="btLr"/>
          </w:tcPr>
          <w:p w14:paraId="4F8E4C10" w14:textId="48B4EE46" w:rsidR="00EC6860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ller etal,2014</w:t>
            </w:r>
          </w:p>
        </w:tc>
        <w:tc>
          <w:tcPr>
            <w:tcW w:w="946" w:type="dxa"/>
            <w:textDirection w:val="btLr"/>
          </w:tcPr>
          <w:p w14:paraId="5AC9C434" w14:textId="6E1B3ED5" w:rsidR="00EC6860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ia et al,2015</w:t>
            </w:r>
          </w:p>
        </w:tc>
        <w:tc>
          <w:tcPr>
            <w:tcW w:w="865" w:type="dxa"/>
            <w:textDirection w:val="btLr"/>
          </w:tcPr>
          <w:p w14:paraId="26381FF5" w14:textId="4491649E" w:rsidR="00EC6860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vies et al,2019</w:t>
            </w:r>
          </w:p>
        </w:tc>
      </w:tr>
      <w:tr w:rsidR="00EC6860" w:rsidRPr="00112B87" w14:paraId="7740ACB7" w14:textId="522ECD66" w:rsidTr="00EC6860">
        <w:trPr>
          <w:trHeight w:val="300"/>
        </w:trPr>
        <w:tc>
          <w:tcPr>
            <w:tcW w:w="2940" w:type="dxa"/>
            <w:noWrap/>
            <w:hideMark/>
          </w:tcPr>
          <w:p w14:paraId="6DFBCF06" w14:textId="77777777" w:rsidR="00EC6860" w:rsidRPr="00112B87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14:paraId="70421170" w14:textId="77777777" w:rsidR="00EC6860" w:rsidRPr="00112B87" w:rsidRDefault="00EC6860" w:rsidP="008D11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1A3E40F" w14:textId="77777777" w:rsidR="00EC6860" w:rsidRPr="00112B87" w:rsidRDefault="00EC6860" w:rsidP="008D11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770DC5A" w14:textId="77777777" w:rsidR="00EC6860" w:rsidRPr="00112B87" w:rsidRDefault="00EC6860" w:rsidP="008D11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14:paraId="3FC25EC8" w14:textId="77777777" w:rsidR="00EC6860" w:rsidRPr="00112B87" w:rsidRDefault="00EC6860" w:rsidP="008D11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noWrap/>
            <w:hideMark/>
          </w:tcPr>
          <w:p w14:paraId="1EBB02B0" w14:textId="77777777" w:rsidR="00EC6860" w:rsidRPr="00112B87" w:rsidRDefault="00EC6860" w:rsidP="008D11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</w:tcPr>
          <w:p w14:paraId="0762E039" w14:textId="77777777" w:rsidR="00EC6860" w:rsidRPr="00112B87" w:rsidRDefault="00EC6860" w:rsidP="008D11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</w:tcPr>
          <w:p w14:paraId="7F5E0A3A" w14:textId="77777777" w:rsidR="00EC6860" w:rsidRPr="00112B87" w:rsidRDefault="00EC6860" w:rsidP="008D11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14:paraId="688AA243" w14:textId="77777777" w:rsidR="00EC6860" w:rsidRPr="00112B87" w:rsidRDefault="00EC6860" w:rsidP="008D11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6860" w:rsidRPr="00112B87" w14:paraId="18E30CC4" w14:textId="297FC6DF" w:rsidTr="00EC6860">
        <w:trPr>
          <w:trHeight w:val="300"/>
        </w:trPr>
        <w:tc>
          <w:tcPr>
            <w:tcW w:w="2940" w:type="dxa"/>
            <w:noWrap/>
            <w:hideMark/>
          </w:tcPr>
          <w:p w14:paraId="072EE9A9" w14:textId="66B30FDC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ere the two groups similar and recruited from the same population?</w:t>
            </w:r>
          </w:p>
        </w:tc>
        <w:tc>
          <w:tcPr>
            <w:tcW w:w="925" w:type="dxa"/>
            <w:noWrap/>
            <w:hideMark/>
          </w:tcPr>
          <w:p w14:paraId="2DC6B191" w14:textId="0239F66A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A96D1DB" w14:textId="3A7A7F3A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6FD91A7" w14:textId="086FB050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7" w:type="dxa"/>
          </w:tcPr>
          <w:p w14:paraId="08C99E5F" w14:textId="3FCB912E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9CD48CD" w14:textId="7F8D5A50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6" w:type="dxa"/>
          </w:tcPr>
          <w:p w14:paraId="136EB359" w14:textId="6CCEAFA3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6" w:type="dxa"/>
          </w:tcPr>
          <w:p w14:paraId="0E231A01" w14:textId="5034F4BA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5" w:type="dxa"/>
          </w:tcPr>
          <w:p w14:paraId="25FD2D62" w14:textId="1A9D6ECC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6860" w:rsidRPr="00112B87" w14:paraId="70658586" w14:textId="7CC2D04E" w:rsidTr="00EC6860">
        <w:trPr>
          <w:trHeight w:val="300"/>
        </w:trPr>
        <w:tc>
          <w:tcPr>
            <w:tcW w:w="2940" w:type="dxa"/>
            <w:noWrap/>
            <w:hideMark/>
          </w:tcPr>
          <w:p w14:paraId="596D6DDA" w14:textId="5C678B9B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ere the exposures measured similarly to assign people to both exposed and unexposed groups?</w:t>
            </w:r>
          </w:p>
        </w:tc>
        <w:tc>
          <w:tcPr>
            <w:tcW w:w="925" w:type="dxa"/>
            <w:noWrap/>
            <w:hideMark/>
          </w:tcPr>
          <w:p w14:paraId="561C3C4E" w14:textId="04AEFEB4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4425CB2" w14:textId="24B038D1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0EAE2C4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7" w:type="dxa"/>
          </w:tcPr>
          <w:p w14:paraId="5E0A6BB1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0D2541E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6" w:type="dxa"/>
          </w:tcPr>
          <w:p w14:paraId="2FF1F58A" w14:textId="5F719B55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6" w:type="dxa"/>
          </w:tcPr>
          <w:p w14:paraId="437E49DE" w14:textId="2460F42E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5" w:type="dxa"/>
          </w:tcPr>
          <w:p w14:paraId="58BE3A05" w14:textId="36845C8E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6860" w:rsidRPr="00112B87" w14:paraId="23452511" w14:textId="14C4AB0F" w:rsidTr="00EC6860">
        <w:trPr>
          <w:trHeight w:val="300"/>
        </w:trPr>
        <w:tc>
          <w:tcPr>
            <w:tcW w:w="2940" w:type="dxa"/>
            <w:noWrap/>
            <w:hideMark/>
          </w:tcPr>
          <w:p w14:paraId="01C05015" w14:textId="14ADFF92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as the exposure measured in a valid and reliable way?</w:t>
            </w:r>
          </w:p>
        </w:tc>
        <w:tc>
          <w:tcPr>
            <w:tcW w:w="925" w:type="dxa"/>
            <w:noWrap/>
            <w:hideMark/>
          </w:tcPr>
          <w:p w14:paraId="49CCE668" w14:textId="17805FF4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4B00723" w14:textId="32EDC5B2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00EB504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7" w:type="dxa"/>
          </w:tcPr>
          <w:p w14:paraId="4F431220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5B1B2DE4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6" w:type="dxa"/>
          </w:tcPr>
          <w:p w14:paraId="3CBC6A41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6" w:type="dxa"/>
          </w:tcPr>
          <w:p w14:paraId="06326F23" w14:textId="66C5FE0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5" w:type="dxa"/>
          </w:tcPr>
          <w:p w14:paraId="57E31EBD" w14:textId="54AF2D81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C6860" w:rsidRPr="00112B87" w14:paraId="16256986" w14:textId="3F1F0CA8" w:rsidTr="00EC6860">
        <w:trPr>
          <w:trHeight w:val="82"/>
        </w:trPr>
        <w:tc>
          <w:tcPr>
            <w:tcW w:w="2940" w:type="dxa"/>
            <w:noWrap/>
            <w:hideMark/>
          </w:tcPr>
          <w:p w14:paraId="2EABD4C5" w14:textId="44640740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t>Were</w:t>
            </w:r>
            <w:proofErr w:type="spellEnd"/>
            <w:r>
              <w:t xml:space="preserve"> confounding factors identified?</w:t>
            </w:r>
          </w:p>
        </w:tc>
        <w:tc>
          <w:tcPr>
            <w:tcW w:w="925" w:type="dxa"/>
            <w:noWrap/>
            <w:hideMark/>
          </w:tcPr>
          <w:p w14:paraId="110E4A02" w14:textId="0D9DE7AC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C39EA4B" w14:textId="1C914F5A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4DE2899" w14:textId="7127BD2D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7" w:type="dxa"/>
          </w:tcPr>
          <w:p w14:paraId="59C8380B" w14:textId="2370E74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11ADC41" w14:textId="27982BA9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6" w:type="dxa"/>
          </w:tcPr>
          <w:p w14:paraId="2E8096C9" w14:textId="23EC314B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6" w:type="dxa"/>
          </w:tcPr>
          <w:p w14:paraId="02AFD5E5" w14:textId="32B9EF54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5" w:type="dxa"/>
          </w:tcPr>
          <w:p w14:paraId="25355443" w14:textId="0EDF973E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6860" w:rsidRPr="00112B87" w14:paraId="7DC85CC4" w14:textId="09EE4FE8" w:rsidTr="00EC6860">
        <w:trPr>
          <w:trHeight w:val="300"/>
        </w:trPr>
        <w:tc>
          <w:tcPr>
            <w:tcW w:w="2940" w:type="dxa"/>
            <w:noWrap/>
            <w:hideMark/>
          </w:tcPr>
          <w:p w14:paraId="344DFE9D" w14:textId="7B5540D3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ere strategies to deal with confounding factors stated?</w:t>
            </w:r>
          </w:p>
        </w:tc>
        <w:tc>
          <w:tcPr>
            <w:tcW w:w="925" w:type="dxa"/>
            <w:noWrap/>
            <w:hideMark/>
          </w:tcPr>
          <w:p w14:paraId="2F2DAB12" w14:textId="7DCD58E5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608A9CF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5671CA1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7" w:type="dxa"/>
          </w:tcPr>
          <w:p w14:paraId="2FC20955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1ECC83D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6" w:type="dxa"/>
          </w:tcPr>
          <w:p w14:paraId="33CA9524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6" w:type="dxa"/>
          </w:tcPr>
          <w:p w14:paraId="4BC37293" w14:textId="6DD6D3A1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5" w:type="dxa"/>
          </w:tcPr>
          <w:p w14:paraId="167C284A" w14:textId="6581AD04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6860" w:rsidRPr="00112B87" w14:paraId="68758B94" w14:textId="34224A6B" w:rsidTr="00EC6860">
        <w:trPr>
          <w:trHeight w:val="600"/>
        </w:trPr>
        <w:tc>
          <w:tcPr>
            <w:tcW w:w="2940" w:type="dxa"/>
            <w:hideMark/>
          </w:tcPr>
          <w:p w14:paraId="0A9BD17A" w14:textId="7B457636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ere the groups/participants free of the outcome at the start of the study (or at the moment of exposure)?</w:t>
            </w:r>
          </w:p>
        </w:tc>
        <w:tc>
          <w:tcPr>
            <w:tcW w:w="925" w:type="dxa"/>
            <w:noWrap/>
            <w:hideMark/>
          </w:tcPr>
          <w:p w14:paraId="16BFFBFB" w14:textId="49D837DC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E328AAC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3FED50E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7" w:type="dxa"/>
          </w:tcPr>
          <w:p w14:paraId="72405B7D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A02CFB6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6" w:type="dxa"/>
          </w:tcPr>
          <w:p w14:paraId="48E731FD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6" w:type="dxa"/>
          </w:tcPr>
          <w:p w14:paraId="78030F7F" w14:textId="06E3D7B4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5" w:type="dxa"/>
          </w:tcPr>
          <w:p w14:paraId="228DB2CE" w14:textId="3AD7511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6860" w:rsidRPr="00112B87" w14:paraId="04673537" w14:textId="31114AB3" w:rsidTr="00EC6860">
        <w:trPr>
          <w:trHeight w:val="600"/>
        </w:trPr>
        <w:tc>
          <w:tcPr>
            <w:tcW w:w="2940" w:type="dxa"/>
          </w:tcPr>
          <w:p w14:paraId="00789059" w14:textId="5EDA5480" w:rsidR="00EC6860" w:rsidRDefault="00EC6860" w:rsidP="008D11D5">
            <w:r>
              <w:t>Were the outcomes measured in a valid and reliable way?</w:t>
            </w:r>
          </w:p>
        </w:tc>
        <w:tc>
          <w:tcPr>
            <w:tcW w:w="925" w:type="dxa"/>
            <w:noWrap/>
          </w:tcPr>
          <w:p w14:paraId="2C46692B" w14:textId="714EA2A3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14:paraId="243D715D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noWrap/>
          </w:tcPr>
          <w:p w14:paraId="6432BA7D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7" w:type="dxa"/>
          </w:tcPr>
          <w:p w14:paraId="09292A5D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97" w:type="dxa"/>
            <w:noWrap/>
          </w:tcPr>
          <w:p w14:paraId="0B4ADE99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6" w:type="dxa"/>
          </w:tcPr>
          <w:p w14:paraId="524A3885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6" w:type="dxa"/>
          </w:tcPr>
          <w:p w14:paraId="638EF3FA" w14:textId="6088AE36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5" w:type="dxa"/>
          </w:tcPr>
          <w:p w14:paraId="7F6B81E6" w14:textId="28E47C7E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C6860" w:rsidRPr="00112B87" w14:paraId="79E7FAC4" w14:textId="5A6362B1" w:rsidTr="00EC6860">
        <w:trPr>
          <w:trHeight w:val="600"/>
        </w:trPr>
        <w:tc>
          <w:tcPr>
            <w:tcW w:w="2940" w:type="dxa"/>
          </w:tcPr>
          <w:p w14:paraId="06712BDE" w14:textId="5F42F49D" w:rsidR="00EC6860" w:rsidRDefault="00EC6860" w:rsidP="008D11D5">
            <w:r>
              <w:t>Was the follow up time reported and sufficient to be long enough for outcomes to occur?</w:t>
            </w:r>
          </w:p>
        </w:tc>
        <w:tc>
          <w:tcPr>
            <w:tcW w:w="925" w:type="dxa"/>
            <w:noWrap/>
          </w:tcPr>
          <w:p w14:paraId="3EAC8F8F" w14:textId="76902F8C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</w:tcPr>
          <w:p w14:paraId="7D0C255B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noWrap/>
          </w:tcPr>
          <w:p w14:paraId="56020E0A" w14:textId="19249515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7" w:type="dxa"/>
          </w:tcPr>
          <w:p w14:paraId="27E18ABF" w14:textId="356C47DA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97" w:type="dxa"/>
            <w:noWrap/>
          </w:tcPr>
          <w:p w14:paraId="1294978F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6" w:type="dxa"/>
          </w:tcPr>
          <w:p w14:paraId="6986F814" w14:textId="77777777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6" w:type="dxa"/>
          </w:tcPr>
          <w:p w14:paraId="76331D17" w14:textId="160D42A0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5" w:type="dxa"/>
          </w:tcPr>
          <w:p w14:paraId="31CE102B" w14:textId="15C1B218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C6860" w:rsidRPr="00112B87" w14:paraId="0340C800" w14:textId="494F22BA" w:rsidTr="00EC6860">
        <w:trPr>
          <w:trHeight w:val="600"/>
        </w:trPr>
        <w:tc>
          <w:tcPr>
            <w:tcW w:w="2940" w:type="dxa"/>
          </w:tcPr>
          <w:p w14:paraId="077FB155" w14:textId="02DFBF80" w:rsidR="00EC6860" w:rsidRDefault="00EC6860" w:rsidP="008D11D5">
            <w:r>
              <w:t>Was follow up complete, and if not, were the reasons to loss to follow up described and explored?</w:t>
            </w:r>
          </w:p>
        </w:tc>
        <w:tc>
          <w:tcPr>
            <w:tcW w:w="925" w:type="dxa"/>
            <w:noWrap/>
          </w:tcPr>
          <w:p w14:paraId="48C2BBF8" w14:textId="42D9FE83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14:paraId="71B1F01F" w14:textId="4005BF7B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noWrap/>
          </w:tcPr>
          <w:p w14:paraId="5255C14F" w14:textId="378FADFF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7" w:type="dxa"/>
          </w:tcPr>
          <w:p w14:paraId="3EE5CAD7" w14:textId="1E12E116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noWrap/>
          </w:tcPr>
          <w:p w14:paraId="10A37D77" w14:textId="5551CD7A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6" w:type="dxa"/>
          </w:tcPr>
          <w:p w14:paraId="6B10EC29" w14:textId="3E449BE9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6" w:type="dxa"/>
          </w:tcPr>
          <w:p w14:paraId="0BCF4E83" w14:textId="691E0445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5" w:type="dxa"/>
          </w:tcPr>
          <w:p w14:paraId="7BF422FE" w14:textId="3F96C7F9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C6860" w:rsidRPr="00112B87" w14:paraId="142F3102" w14:textId="5FEF59EA" w:rsidTr="00EC6860">
        <w:trPr>
          <w:trHeight w:val="600"/>
        </w:trPr>
        <w:tc>
          <w:tcPr>
            <w:tcW w:w="2940" w:type="dxa"/>
          </w:tcPr>
          <w:p w14:paraId="74D4436D" w14:textId="2EC406D6" w:rsidR="00EC6860" w:rsidRDefault="00EC6860" w:rsidP="008D11D5">
            <w:r>
              <w:t>Were strategies to address incomplete follow up utilized?</w:t>
            </w:r>
          </w:p>
        </w:tc>
        <w:tc>
          <w:tcPr>
            <w:tcW w:w="925" w:type="dxa"/>
            <w:noWrap/>
          </w:tcPr>
          <w:p w14:paraId="0E2BA948" w14:textId="16826D6E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14:paraId="3C09EC39" w14:textId="24ACE3DD" w:rsidR="00EC6860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noWrap/>
          </w:tcPr>
          <w:p w14:paraId="63B821F8" w14:textId="1C0B7E11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7" w:type="dxa"/>
          </w:tcPr>
          <w:p w14:paraId="29FC0A13" w14:textId="7FF013BC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noWrap/>
          </w:tcPr>
          <w:p w14:paraId="451B52B8" w14:textId="38321107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6" w:type="dxa"/>
          </w:tcPr>
          <w:p w14:paraId="44413230" w14:textId="73C40B96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46" w:type="dxa"/>
          </w:tcPr>
          <w:p w14:paraId="4A333567" w14:textId="36863511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5" w:type="dxa"/>
          </w:tcPr>
          <w:p w14:paraId="7C5958B8" w14:textId="55AEAD28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C6860" w:rsidRPr="00112B87" w14:paraId="382AF8CD" w14:textId="0AAD8E92" w:rsidTr="00EC6860">
        <w:trPr>
          <w:trHeight w:val="600"/>
        </w:trPr>
        <w:tc>
          <w:tcPr>
            <w:tcW w:w="2940" w:type="dxa"/>
          </w:tcPr>
          <w:p w14:paraId="5443096B" w14:textId="4F305B40" w:rsidR="00EC6860" w:rsidRDefault="00EC6860" w:rsidP="008D11D5">
            <w:r>
              <w:t>Was appropriate statistical analysis used?</w:t>
            </w:r>
          </w:p>
        </w:tc>
        <w:tc>
          <w:tcPr>
            <w:tcW w:w="925" w:type="dxa"/>
            <w:noWrap/>
          </w:tcPr>
          <w:p w14:paraId="2ACD1FD8" w14:textId="42FD75B9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0" w:type="dxa"/>
            <w:noWrap/>
          </w:tcPr>
          <w:p w14:paraId="1A4B705F" w14:textId="00764293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noWrap/>
          </w:tcPr>
          <w:p w14:paraId="5B22AA40" w14:textId="53E4A06C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7" w:type="dxa"/>
          </w:tcPr>
          <w:p w14:paraId="5BEA4CDD" w14:textId="04EB30B9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noWrap/>
          </w:tcPr>
          <w:p w14:paraId="46939E8A" w14:textId="4DB8CDD9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6" w:type="dxa"/>
          </w:tcPr>
          <w:p w14:paraId="2835EF53" w14:textId="45BDD0DA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46" w:type="dxa"/>
          </w:tcPr>
          <w:p w14:paraId="43D368C7" w14:textId="1E021EED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5" w:type="dxa"/>
          </w:tcPr>
          <w:p w14:paraId="3F43371A" w14:textId="52693ADF" w:rsidR="00EC6860" w:rsidRDefault="006726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C6860" w:rsidRPr="00112B87" w14:paraId="259FBA7B" w14:textId="10A5C5E7" w:rsidTr="00EC6860">
        <w:trPr>
          <w:trHeight w:val="300"/>
        </w:trPr>
        <w:tc>
          <w:tcPr>
            <w:tcW w:w="2940" w:type="dxa"/>
            <w:noWrap/>
            <w:hideMark/>
          </w:tcPr>
          <w:p w14:paraId="538C39CC" w14:textId="77777777" w:rsidR="00EC6860" w:rsidRPr="00347FCF" w:rsidRDefault="00EC6860" w:rsidP="008D11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ore</w:t>
            </w:r>
          </w:p>
        </w:tc>
        <w:tc>
          <w:tcPr>
            <w:tcW w:w="925" w:type="dxa"/>
            <w:noWrap/>
            <w:hideMark/>
          </w:tcPr>
          <w:p w14:paraId="4592260B" w14:textId="026B078C" w:rsidR="00EC6860" w:rsidRPr="00347FCF" w:rsidRDefault="00672660" w:rsidP="008D11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2CA5328" w14:textId="169489FE" w:rsidR="00EC6860" w:rsidRPr="00347FCF" w:rsidRDefault="00672660" w:rsidP="008D11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6E4F33B" w14:textId="77777777" w:rsidR="00EC6860" w:rsidRPr="00347FCF" w:rsidRDefault="00EC6860" w:rsidP="008D11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637" w:type="dxa"/>
          </w:tcPr>
          <w:p w14:paraId="48540622" w14:textId="21A1504B" w:rsidR="00EC6860" w:rsidRPr="00347FCF" w:rsidRDefault="00672660" w:rsidP="008D11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5A7C2F2D" w14:textId="329C8F13" w:rsidR="00EC6860" w:rsidRPr="00347FCF" w:rsidRDefault="00672660" w:rsidP="008D11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46" w:type="dxa"/>
          </w:tcPr>
          <w:p w14:paraId="692AAF9B" w14:textId="77777777" w:rsidR="00EC6860" w:rsidRPr="00347FCF" w:rsidRDefault="00EC6860" w:rsidP="008D11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946" w:type="dxa"/>
          </w:tcPr>
          <w:p w14:paraId="39C58635" w14:textId="2935CB86" w:rsidR="00EC6860" w:rsidRDefault="00672660" w:rsidP="008D11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865" w:type="dxa"/>
          </w:tcPr>
          <w:p w14:paraId="42A5E025" w14:textId="0FCD8E0D" w:rsidR="00EC6860" w:rsidRDefault="00672660" w:rsidP="008D11D5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w:rsidR="00EC6860" w:rsidRPr="00112B87" w14:paraId="58B6CE11" w14:textId="7094D23E" w:rsidTr="00EC6860">
        <w:trPr>
          <w:trHeight w:val="1215"/>
        </w:trPr>
        <w:tc>
          <w:tcPr>
            <w:tcW w:w="2940" w:type="dxa"/>
            <w:hideMark/>
          </w:tcPr>
          <w:p w14:paraId="7BC1CD1B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 w:rsidRPr="00112B87">
              <w:rPr>
                <w:rFonts w:ascii="Calibri" w:eastAsia="Times New Roman" w:hAnsi="Calibri" w:cs="Times New Roman"/>
                <w:color w:val="000000"/>
              </w:rPr>
              <w:t>Impression</w:t>
            </w:r>
          </w:p>
        </w:tc>
        <w:tc>
          <w:tcPr>
            <w:tcW w:w="925" w:type="dxa"/>
            <w:noWrap/>
            <w:textDirection w:val="btLr"/>
            <w:hideMark/>
          </w:tcPr>
          <w:p w14:paraId="54E68F80" w14:textId="77777777" w:rsidR="00EC6860" w:rsidRPr="00112B87" w:rsidRDefault="00EC6860" w:rsidP="008D11D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ow </w:t>
            </w:r>
            <w:r w:rsidRPr="00112B87">
              <w:rPr>
                <w:rFonts w:ascii="Calibri" w:eastAsia="Times New Roman" w:hAnsi="Calibri" w:cs="Times New Roman"/>
                <w:color w:val="000000"/>
              </w:rPr>
              <w:t>quality</w:t>
            </w:r>
          </w:p>
        </w:tc>
        <w:tc>
          <w:tcPr>
            <w:tcW w:w="720" w:type="dxa"/>
            <w:noWrap/>
            <w:textDirection w:val="btLr"/>
            <w:hideMark/>
          </w:tcPr>
          <w:p w14:paraId="2C1C03BC" w14:textId="77777777" w:rsidR="00EC6860" w:rsidRPr="00112B87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ow </w:t>
            </w:r>
            <w:r w:rsidRPr="00112B87">
              <w:rPr>
                <w:rFonts w:ascii="Calibri" w:eastAsia="Times New Roman" w:hAnsi="Calibri" w:cs="Times New Roman"/>
                <w:color w:val="000000"/>
              </w:rPr>
              <w:t>quality</w:t>
            </w:r>
          </w:p>
        </w:tc>
        <w:tc>
          <w:tcPr>
            <w:tcW w:w="540" w:type="dxa"/>
            <w:noWrap/>
            <w:textDirection w:val="btLr"/>
            <w:hideMark/>
          </w:tcPr>
          <w:p w14:paraId="49C7FBCB" w14:textId="77777777" w:rsidR="00EC6860" w:rsidRPr="00112B87" w:rsidRDefault="00EC68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 quality</w:t>
            </w:r>
          </w:p>
        </w:tc>
        <w:tc>
          <w:tcPr>
            <w:tcW w:w="637" w:type="dxa"/>
            <w:textDirection w:val="btLr"/>
          </w:tcPr>
          <w:p w14:paraId="181372F1" w14:textId="74B09699" w:rsidR="00EC6860" w:rsidRDefault="006726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Low </w:t>
            </w:r>
            <w:r w:rsidR="00EC6860">
              <w:rPr>
                <w:rFonts w:ascii="Calibri" w:eastAsia="Times New Roman" w:hAnsi="Calibri" w:cs="Times New Roman"/>
                <w:color w:val="000000"/>
              </w:rPr>
              <w:t>quality</w:t>
            </w:r>
          </w:p>
        </w:tc>
        <w:tc>
          <w:tcPr>
            <w:tcW w:w="697" w:type="dxa"/>
            <w:noWrap/>
            <w:textDirection w:val="btLr"/>
            <w:hideMark/>
          </w:tcPr>
          <w:p w14:paraId="3D2D3302" w14:textId="0E944621" w:rsidR="00EC6860" w:rsidRPr="00112B87" w:rsidRDefault="006726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</w:t>
            </w:r>
            <w:r w:rsidR="00EC6860" w:rsidRPr="00112B87">
              <w:rPr>
                <w:rFonts w:ascii="Calibri" w:eastAsia="Times New Roman" w:hAnsi="Calibri" w:cs="Times New Roman"/>
                <w:color w:val="000000"/>
              </w:rPr>
              <w:t xml:space="preserve"> quality</w:t>
            </w:r>
          </w:p>
        </w:tc>
        <w:tc>
          <w:tcPr>
            <w:tcW w:w="746" w:type="dxa"/>
            <w:textDirection w:val="btLr"/>
          </w:tcPr>
          <w:p w14:paraId="0A0ABB0E" w14:textId="347D3905" w:rsidR="00EC6860" w:rsidRDefault="006726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</w:t>
            </w:r>
            <w:r w:rsidR="00EC6860">
              <w:rPr>
                <w:rFonts w:ascii="Calibri" w:eastAsia="Times New Roman" w:hAnsi="Calibri" w:cs="Times New Roman"/>
                <w:color w:val="000000"/>
              </w:rPr>
              <w:t xml:space="preserve"> quality </w:t>
            </w:r>
          </w:p>
        </w:tc>
        <w:tc>
          <w:tcPr>
            <w:tcW w:w="946" w:type="dxa"/>
            <w:textDirection w:val="btLr"/>
          </w:tcPr>
          <w:p w14:paraId="32347A59" w14:textId="716B0D77" w:rsidR="00EC6860" w:rsidRDefault="006726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 quality</w:t>
            </w:r>
          </w:p>
        </w:tc>
        <w:tc>
          <w:tcPr>
            <w:tcW w:w="865" w:type="dxa"/>
            <w:textDirection w:val="btLr"/>
          </w:tcPr>
          <w:p w14:paraId="18527675" w14:textId="6AA1627E" w:rsidR="00EC6860" w:rsidRDefault="00672660" w:rsidP="008D11D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 quality</w:t>
            </w:r>
          </w:p>
        </w:tc>
      </w:tr>
    </w:tbl>
    <w:p w14:paraId="727ABBF5" w14:textId="77777777" w:rsidR="003A699E" w:rsidRDefault="003A699E"/>
    <w:sectPr w:rsidR="003A6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9E"/>
    <w:rsid w:val="000C505E"/>
    <w:rsid w:val="002D62F2"/>
    <w:rsid w:val="003A699E"/>
    <w:rsid w:val="004D0413"/>
    <w:rsid w:val="00661C6C"/>
    <w:rsid w:val="00672660"/>
    <w:rsid w:val="00EC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6C0F7"/>
  <w15:chartTrackingRefBased/>
  <w15:docId w15:val="{CECECB54-86ED-41D6-96FA-0B994A21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9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041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Fongwen</dc:creator>
  <cp:keywords/>
  <dc:description/>
  <cp:lastModifiedBy>Noah Fongwen</cp:lastModifiedBy>
  <cp:revision>3</cp:revision>
  <dcterms:created xsi:type="dcterms:W3CDTF">2022-12-02T14:43:00Z</dcterms:created>
  <dcterms:modified xsi:type="dcterms:W3CDTF">2023-01-30T19:57:00Z</dcterms:modified>
</cp:coreProperties>
</file>